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C338E" w14:textId="14351DD5" w:rsidR="007C389C" w:rsidRDefault="000169B0" w:rsidP="00254AE4">
      <w:pPr>
        <w:spacing w:line="240" w:lineRule="auto"/>
      </w:pPr>
      <w:proofErr w:type="gramStart"/>
      <w:r>
        <w:t>Additional file 5</w:t>
      </w:r>
      <w:r w:rsidR="00C96D0A" w:rsidRPr="00E24B08">
        <w:t>.</w:t>
      </w:r>
      <w:proofErr w:type="gramEnd"/>
      <w:r w:rsidR="00C96D0A" w:rsidRPr="00E24B08">
        <w:t xml:space="preserve"> Pathogen- and </w:t>
      </w:r>
      <w:proofErr w:type="spellStart"/>
      <w:r w:rsidR="00C96D0A" w:rsidRPr="00E24B08">
        <w:t>nonpathogen</w:t>
      </w:r>
      <w:proofErr w:type="spellEnd"/>
      <w:r w:rsidR="00C96D0A" w:rsidRPr="00E24B08">
        <w:t xml:space="preserve"> gene circuits identified via within genera comparisons. </w:t>
      </w:r>
      <w:r w:rsidR="00403691" w:rsidRPr="00E24B08">
        <w:t>Th</w:t>
      </w:r>
      <w:bookmarkStart w:id="0" w:name="_GoBack"/>
      <w:bookmarkEnd w:id="0"/>
      <w:r w:rsidR="00403691" w:rsidRPr="00E24B08">
        <w:t>e genera exhibiting a pathogen-linked circuit are</w:t>
      </w:r>
      <w:r w:rsidR="00F83477">
        <w:t xml:space="preserve"> painted in pink whereas </w:t>
      </w:r>
      <w:proofErr w:type="spellStart"/>
      <w:r w:rsidR="00F83477">
        <w:t>nonpathogen</w:t>
      </w:r>
      <w:proofErr w:type="spellEnd"/>
      <w:r w:rsidR="00F83477">
        <w:t xml:space="preserve">-linked </w:t>
      </w:r>
      <w:r w:rsidR="00403691" w:rsidRPr="00E24B08">
        <w:t xml:space="preserve">circuits are painted in green. </w:t>
      </w:r>
    </w:p>
    <w:p w14:paraId="119403B7" w14:textId="71428E33" w:rsidR="00403691" w:rsidRPr="00E24B08" w:rsidRDefault="00403691" w:rsidP="00254AE4">
      <w:pPr>
        <w:spacing w:line="240" w:lineRule="auto"/>
      </w:pPr>
      <w:r w:rsidRPr="00E24B08">
        <w:rPr>
          <w:noProof/>
        </w:rPr>
        <w:drawing>
          <wp:inline distT="0" distB="0" distL="0" distR="0" wp14:anchorId="1DADCA48" wp14:editId="780C5C39">
            <wp:extent cx="4758273" cy="7550812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830" cy="7569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3691" w:rsidRPr="00E24B08" w:rsidSect="00926EF5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2038EF" w14:textId="77777777" w:rsidR="00056997" w:rsidRDefault="00056997" w:rsidP="009C50FF">
      <w:pPr>
        <w:spacing w:after="0" w:line="240" w:lineRule="auto"/>
      </w:pPr>
      <w:r>
        <w:separator/>
      </w:r>
    </w:p>
  </w:endnote>
  <w:endnote w:type="continuationSeparator" w:id="0">
    <w:p w14:paraId="25194EF2" w14:textId="77777777" w:rsidR="00056997" w:rsidRDefault="00056997" w:rsidP="009C5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D6BCA" w14:textId="77777777" w:rsidR="00056997" w:rsidRDefault="00056997" w:rsidP="00D361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C26304" w14:textId="77777777" w:rsidR="00056997" w:rsidRDefault="00056997" w:rsidP="009C50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D22B20" w14:textId="77777777" w:rsidR="00056997" w:rsidRDefault="00056997" w:rsidP="00D361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69B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1BA693" w14:textId="77777777" w:rsidR="00056997" w:rsidRDefault="00056997" w:rsidP="009C50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4B382B" w14:textId="77777777" w:rsidR="00056997" w:rsidRDefault="00056997" w:rsidP="009C50FF">
      <w:pPr>
        <w:spacing w:after="0" w:line="240" w:lineRule="auto"/>
      </w:pPr>
      <w:r>
        <w:separator/>
      </w:r>
    </w:p>
  </w:footnote>
  <w:footnote w:type="continuationSeparator" w:id="0">
    <w:p w14:paraId="75B47520" w14:textId="77777777" w:rsidR="00056997" w:rsidRDefault="00056997" w:rsidP="009C50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00516"/>
    <w:multiLevelType w:val="hybridMultilevel"/>
    <w:tmpl w:val="867A7714"/>
    <w:lvl w:ilvl="0" w:tplc="B63CD2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642"/>
    <w:rsid w:val="00003C5B"/>
    <w:rsid w:val="00010639"/>
    <w:rsid w:val="000169B0"/>
    <w:rsid w:val="00017C56"/>
    <w:rsid w:val="000206CC"/>
    <w:rsid w:val="00020968"/>
    <w:rsid w:val="000263FB"/>
    <w:rsid w:val="00027A95"/>
    <w:rsid w:val="000319AD"/>
    <w:rsid w:val="00034366"/>
    <w:rsid w:val="0003548E"/>
    <w:rsid w:val="00037305"/>
    <w:rsid w:val="000414C8"/>
    <w:rsid w:val="00043246"/>
    <w:rsid w:val="000551AB"/>
    <w:rsid w:val="00056997"/>
    <w:rsid w:val="00060D42"/>
    <w:rsid w:val="000631B0"/>
    <w:rsid w:val="00063BDF"/>
    <w:rsid w:val="000664FD"/>
    <w:rsid w:val="00073A4D"/>
    <w:rsid w:val="00080DA4"/>
    <w:rsid w:val="00086061"/>
    <w:rsid w:val="00092EDC"/>
    <w:rsid w:val="00097C5F"/>
    <w:rsid w:val="00097DC6"/>
    <w:rsid w:val="000A75CD"/>
    <w:rsid w:val="000B6E71"/>
    <w:rsid w:val="000C61D2"/>
    <w:rsid w:val="000C7B5C"/>
    <w:rsid w:val="000D0489"/>
    <w:rsid w:val="000D5615"/>
    <w:rsid w:val="000E103E"/>
    <w:rsid w:val="000E1B18"/>
    <w:rsid w:val="000E1F2B"/>
    <w:rsid w:val="000E4809"/>
    <w:rsid w:val="000E4F95"/>
    <w:rsid w:val="000E7CE8"/>
    <w:rsid w:val="000F1169"/>
    <w:rsid w:val="000F7824"/>
    <w:rsid w:val="00101295"/>
    <w:rsid w:val="0011055E"/>
    <w:rsid w:val="001203D8"/>
    <w:rsid w:val="00124AD6"/>
    <w:rsid w:val="001260C5"/>
    <w:rsid w:val="00126773"/>
    <w:rsid w:val="00131F59"/>
    <w:rsid w:val="0013380C"/>
    <w:rsid w:val="00134C2A"/>
    <w:rsid w:val="0013502F"/>
    <w:rsid w:val="00137F06"/>
    <w:rsid w:val="0014397F"/>
    <w:rsid w:val="001602C5"/>
    <w:rsid w:val="001614EF"/>
    <w:rsid w:val="00181C54"/>
    <w:rsid w:val="00185E5F"/>
    <w:rsid w:val="00186AD0"/>
    <w:rsid w:val="001A3A4C"/>
    <w:rsid w:val="001A4EEA"/>
    <w:rsid w:val="001B0162"/>
    <w:rsid w:val="001C6A8A"/>
    <w:rsid w:val="001D2E01"/>
    <w:rsid w:val="001D4F9F"/>
    <w:rsid w:val="001D756B"/>
    <w:rsid w:val="001F0140"/>
    <w:rsid w:val="001F4BBC"/>
    <w:rsid w:val="001F68D2"/>
    <w:rsid w:val="00203580"/>
    <w:rsid w:val="00205019"/>
    <w:rsid w:val="00213DFC"/>
    <w:rsid w:val="0022379E"/>
    <w:rsid w:val="00225B2C"/>
    <w:rsid w:val="00240B5D"/>
    <w:rsid w:val="002435DB"/>
    <w:rsid w:val="00254AE4"/>
    <w:rsid w:val="002679F0"/>
    <w:rsid w:val="00270651"/>
    <w:rsid w:val="00270E57"/>
    <w:rsid w:val="0027369C"/>
    <w:rsid w:val="002758EB"/>
    <w:rsid w:val="00277AC8"/>
    <w:rsid w:val="00295712"/>
    <w:rsid w:val="002971E5"/>
    <w:rsid w:val="002A0D8E"/>
    <w:rsid w:val="002A1C9A"/>
    <w:rsid w:val="002B15C2"/>
    <w:rsid w:val="002B2E3F"/>
    <w:rsid w:val="002C2E24"/>
    <w:rsid w:val="002D4DA5"/>
    <w:rsid w:val="002E6829"/>
    <w:rsid w:val="002F1ECC"/>
    <w:rsid w:val="002F56C1"/>
    <w:rsid w:val="002F7985"/>
    <w:rsid w:val="003057E9"/>
    <w:rsid w:val="00305C3D"/>
    <w:rsid w:val="0031390D"/>
    <w:rsid w:val="003168BD"/>
    <w:rsid w:val="00325C92"/>
    <w:rsid w:val="003350D9"/>
    <w:rsid w:val="00341848"/>
    <w:rsid w:val="003452CD"/>
    <w:rsid w:val="00353645"/>
    <w:rsid w:val="003554EC"/>
    <w:rsid w:val="003558F9"/>
    <w:rsid w:val="00357200"/>
    <w:rsid w:val="00362967"/>
    <w:rsid w:val="0037243C"/>
    <w:rsid w:val="003736EB"/>
    <w:rsid w:val="0038318B"/>
    <w:rsid w:val="00384340"/>
    <w:rsid w:val="00390A98"/>
    <w:rsid w:val="003A4A32"/>
    <w:rsid w:val="003B291A"/>
    <w:rsid w:val="003B6925"/>
    <w:rsid w:val="003B6BE2"/>
    <w:rsid w:val="003C7B90"/>
    <w:rsid w:val="003D588F"/>
    <w:rsid w:val="003E4E23"/>
    <w:rsid w:val="00402E87"/>
    <w:rsid w:val="004035B0"/>
    <w:rsid w:val="00403691"/>
    <w:rsid w:val="004078C6"/>
    <w:rsid w:val="00415450"/>
    <w:rsid w:val="00423C1C"/>
    <w:rsid w:val="00423C6F"/>
    <w:rsid w:val="004249AF"/>
    <w:rsid w:val="0043072B"/>
    <w:rsid w:val="00431CF2"/>
    <w:rsid w:val="00432F9E"/>
    <w:rsid w:val="004354F1"/>
    <w:rsid w:val="00442336"/>
    <w:rsid w:val="0044538B"/>
    <w:rsid w:val="004460EF"/>
    <w:rsid w:val="00453E50"/>
    <w:rsid w:val="004856D2"/>
    <w:rsid w:val="00485E06"/>
    <w:rsid w:val="00486588"/>
    <w:rsid w:val="00497062"/>
    <w:rsid w:val="00497B90"/>
    <w:rsid w:val="004A422A"/>
    <w:rsid w:val="004A7025"/>
    <w:rsid w:val="004C198D"/>
    <w:rsid w:val="004C668C"/>
    <w:rsid w:val="004E1F28"/>
    <w:rsid w:val="004E3CEE"/>
    <w:rsid w:val="004E7C7F"/>
    <w:rsid w:val="004F2227"/>
    <w:rsid w:val="00513F4A"/>
    <w:rsid w:val="0051420F"/>
    <w:rsid w:val="005144F1"/>
    <w:rsid w:val="00514EBE"/>
    <w:rsid w:val="00515C47"/>
    <w:rsid w:val="00516705"/>
    <w:rsid w:val="00517A86"/>
    <w:rsid w:val="00522524"/>
    <w:rsid w:val="0052648D"/>
    <w:rsid w:val="00534717"/>
    <w:rsid w:val="00535D97"/>
    <w:rsid w:val="00544328"/>
    <w:rsid w:val="00544681"/>
    <w:rsid w:val="005450DF"/>
    <w:rsid w:val="00545818"/>
    <w:rsid w:val="00553686"/>
    <w:rsid w:val="005624D6"/>
    <w:rsid w:val="00562576"/>
    <w:rsid w:val="005645C9"/>
    <w:rsid w:val="005667E2"/>
    <w:rsid w:val="0056704A"/>
    <w:rsid w:val="005676D1"/>
    <w:rsid w:val="005676E8"/>
    <w:rsid w:val="00575052"/>
    <w:rsid w:val="00583AEE"/>
    <w:rsid w:val="00584130"/>
    <w:rsid w:val="005844C1"/>
    <w:rsid w:val="00591C1F"/>
    <w:rsid w:val="00592C92"/>
    <w:rsid w:val="00592ED0"/>
    <w:rsid w:val="00593ADA"/>
    <w:rsid w:val="0059679D"/>
    <w:rsid w:val="00596C08"/>
    <w:rsid w:val="005A2082"/>
    <w:rsid w:val="005B250F"/>
    <w:rsid w:val="005B2946"/>
    <w:rsid w:val="005B40BC"/>
    <w:rsid w:val="005C003E"/>
    <w:rsid w:val="005C1EA4"/>
    <w:rsid w:val="005C7AD2"/>
    <w:rsid w:val="005D046A"/>
    <w:rsid w:val="005D1C21"/>
    <w:rsid w:val="005F1D78"/>
    <w:rsid w:val="005F4F90"/>
    <w:rsid w:val="005F543B"/>
    <w:rsid w:val="00601F26"/>
    <w:rsid w:val="00602098"/>
    <w:rsid w:val="006027DA"/>
    <w:rsid w:val="00602870"/>
    <w:rsid w:val="00602B33"/>
    <w:rsid w:val="0061748A"/>
    <w:rsid w:val="00625C08"/>
    <w:rsid w:val="00626519"/>
    <w:rsid w:val="006272CC"/>
    <w:rsid w:val="00636A21"/>
    <w:rsid w:val="006460CA"/>
    <w:rsid w:val="0064656F"/>
    <w:rsid w:val="006507FB"/>
    <w:rsid w:val="00655B31"/>
    <w:rsid w:val="0066700F"/>
    <w:rsid w:val="00673071"/>
    <w:rsid w:val="006875F9"/>
    <w:rsid w:val="00691992"/>
    <w:rsid w:val="006949AF"/>
    <w:rsid w:val="006A74E1"/>
    <w:rsid w:val="006A7F82"/>
    <w:rsid w:val="006D3B11"/>
    <w:rsid w:val="006F3380"/>
    <w:rsid w:val="006F3F39"/>
    <w:rsid w:val="006F68CD"/>
    <w:rsid w:val="00705011"/>
    <w:rsid w:val="00710875"/>
    <w:rsid w:val="00723380"/>
    <w:rsid w:val="0073030C"/>
    <w:rsid w:val="007323D1"/>
    <w:rsid w:val="00734955"/>
    <w:rsid w:val="00735E1A"/>
    <w:rsid w:val="00742735"/>
    <w:rsid w:val="007551F3"/>
    <w:rsid w:val="00761107"/>
    <w:rsid w:val="00761957"/>
    <w:rsid w:val="00763642"/>
    <w:rsid w:val="007704AD"/>
    <w:rsid w:val="00783C65"/>
    <w:rsid w:val="00786616"/>
    <w:rsid w:val="00793217"/>
    <w:rsid w:val="007944A4"/>
    <w:rsid w:val="007951C5"/>
    <w:rsid w:val="007A0081"/>
    <w:rsid w:val="007A14B8"/>
    <w:rsid w:val="007A6057"/>
    <w:rsid w:val="007B0B28"/>
    <w:rsid w:val="007B32AF"/>
    <w:rsid w:val="007B4F61"/>
    <w:rsid w:val="007B674D"/>
    <w:rsid w:val="007C389C"/>
    <w:rsid w:val="007D13CA"/>
    <w:rsid w:val="007E49CA"/>
    <w:rsid w:val="007E5385"/>
    <w:rsid w:val="007F2B00"/>
    <w:rsid w:val="007F2F9E"/>
    <w:rsid w:val="007F7562"/>
    <w:rsid w:val="008002C3"/>
    <w:rsid w:val="00802EC7"/>
    <w:rsid w:val="00804B06"/>
    <w:rsid w:val="00835DE1"/>
    <w:rsid w:val="0084181B"/>
    <w:rsid w:val="008530EE"/>
    <w:rsid w:val="00857F15"/>
    <w:rsid w:val="008654CA"/>
    <w:rsid w:val="008708C5"/>
    <w:rsid w:val="00872AEB"/>
    <w:rsid w:val="0087668A"/>
    <w:rsid w:val="008A4840"/>
    <w:rsid w:val="008B6511"/>
    <w:rsid w:val="008C66E7"/>
    <w:rsid w:val="008C7365"/>
    <w:rsid w:val="008D4140"/>
    <w:rsid w:val="008E39EC"/>
    <w:rsid w:val="008F735A"/>
    <w:rsid w:val="008F7D83"/>
    <w:rsid w:val="00900CBA"/>
    <w:rsid w:val="009125DA"/>
    <w:rsid w:val="00912B73"/>
    <w:rsid w:val="00914142"/>
    <w:rsid w:val="009160EB"/>
    <w:rsid w:val="00922D85"/>
    <w:rsid w:val="009233EB"/>
    <w:rsid w:val="00926EF5"/>
    <w:rsid w:val="00930E37"/>
    <w:rsid w:val="00932DF5"/>
    <w:rsid w:val="00934679"/>
    <w:rsid w:val="00940649"/>
    <w:rsid w:val="00944B5F"/>
    <w:rsid w:val="0094690B"/>
    <w:rsid w:val="009656DD"/>
    <w:rsid w:val="00965DFE"/>
    <w:rsid w:val="0096643D"/>
    <w:rsid w:val="00970330"/>
    <w:rsid w:val="00975E53"/>
    <w:rsid w:val="00983749"/>
    <w:rsid w:val="00986532"/>
    <w:rsid w:val="00991AD2"/>
    <w:rsid w:val="00991CA0"/>
    <w:rsid w:val="0099394B"/>
    <w:rsid w:val="009C291D"/>
    <w:rsid w:val="009C50FF"/>
    <w:rsid w:val="009C7357"/>
    <w:rsid w:val="009D3622"/>
    <w:rsid w:val="009D5388"/>
    <w:rsid w:val="009D595D"/>
    <w:rsid w:val="009E1558"/>
    <w:rsid w:val="009E4E42"/>
    <w:rsid w:val="009E66BE"/>
    <w:rsid w:val="009F0B0E"/>
    <w:rsid w:val="009F7B74"/>
    <w:rsid w:val="00A03F2A"/>
    <w:rsid w:val="00A07B8D"/>
    <w:rsid w:val="00A2170A"/>
    <w:rsid w:val="00A24059"/>
    <w:rsid w:val="00A24803"/>
    <w:rsid w:val="00A2738B"/>
    <w:rsid w:val="00A27C49"/>
    <w:rsid w:val="00A435AF"/>
    <w:rsid w:val="00A4541A"/>
    <w:rsid w:val="00A47A72"/>
    <w:rsid w:val="00A521F8"/>
    <w:rsid w:val="00A57A3C"/>
    <w:rsid w:val="00A6171F"/>
    <w:rsid w:val="00A61DF3"/>
    <w:rsid w:val="00A658E5"/>
    <w:rsid w:val="00A65AC7"/>
    <w:rsid w:val="00A711E0"/>
    <w:rsid w:val="00A755FF"/>
    <w:rsid w:val="00A806B6"/>
    <w:rsid w:val="00A94751"/>
    <w:rsid w:val="00AA363A"/>
    <w:rsid w:val="00AC2451"/>
    <w:rsid w:val="00AC26A6"/>
    <w:rsid w:val="00AD214E"/>
    <w:rsid w:val="00AD24D8"/>
    <w:rsid w:val="00AD415B"/>
    <w:rsid w:val="00AF2678"/>
    <w:rsid w:val="00B062A0"/>
    <w:rsid w:val="00B06FFD"/>
    <w:rsid w:val="00B140E2"/>
    <w:rsid w:val="00B20835"/>
    <w:rsid w:val="00B23743"/>
    <w:rsid w:val="00B25546"/>
    <w:rsid w:val="00B34ED8"/>
    <w:rsid w:val="00B40A55"/>
    <w:rsid w:val="00B40FA6"/>
    <w:rsid w:val="00B446B4"/>
    <w:rsid w:val="00B45434"/>
    <w:rsid w:val="00B47D8E"/>
    <w:rsid w:val="00B5135C"/>
    <w:rsid w:val="00B61225"/>
    <w:rsid w:val="00B654EB"/>
    <w:rsid w:val="00B8483A"/>
    <w:rsid w:val="00B87438"/>
    <w:rsid w:val="00B9356C"/>
    <w:rsid w:val="00BB1767"/>
    <w:rsid w:val="00BB7513"/>
    <w:rsid w:val="00BB7D00"/>
    <w:rsid w:val="00BC3314"/>
    <w:rsid w:val="00BC7F92"/>
    <w:rsid w:val="00BD5FBF"/>
    <w:rsid w:val="00BE343A"/>
    <w:rsid w:val="00BE44F1"/>
    <w:rsid w:val="00BE4D66"/>
    <w:rsid w:val="00BE5414"/>
    <w:rsid w:val="00BF1587"/>
    <w:rsid w:val="00BF3AFF"/>
    <w:rsid w:val="00BF5EED"/>
    <w:rsid w:val="00BF66C8"/>
    <w:rsid w:val="00C0001B"/>
    <w:rsid w:val="00C00E77"/>
    <w:rsid w:val="00C1296B"/>
    <w:rsid w:val="00C15535"/>
    <w:rsid w:val="00C15CB4"/>
    <w:rsid w:val="00C1788D"/>
    <w:rsid w:val="00C23907"/>
    <w:rsid w:val="00C37BD2"/>
    <w:rsid w:val="00C469D0"/>
    <w:rsid w:val="00C503A7"/>
    <w:rsid w:val="00C5262A"/>
    <w:rsid w:val="00C62213"/>
    <w:rsid w:val="00C650D9"/>
    <w:rsid w:val="00C6707E"/>
    <w:rsid w:val="00C7066E"/>
    <w:rsid w:val="00C74657"/>
    <w:rsid w:val="00C7563F"/>
    <w:rsid w:val="00C75E2A"/>
    <w:rsid w:val="00C76B4E"/>
    <w:rsid w:val="00C77322"/>
    <w:rsid w:val="00C96D0A"/>
    <w:rsid w:val="00CB179E"/>
    <w:rsid w:val="00CB4B3A"/>
    <w:rsid w:val="00CC270E"/>
    <w:rsid w:val="00CD71AA"/>
    <w:rsid w:val="00CE0C39"/>
    <w:rsid w:val="00CE11AA"/>
    <w:rsid w:val="00CE2C81"/>
    <w:rsid w:val="00CF2824"/>
    <w:rsid w:val="00CF4579"/>
    <w:rsid w:val="00D072B6"/>
    <w:rsid w:val="00D124EE"/>
    <w:rsid w:val="00D267B8"/>
    <w:rsid w:val="00D268D3"/>
    <w:rsid w:val="00D33EF0"/>
    <w:rsid w:val="00D36146"/>
    <w:rsid w:val="00D36B4F"/>
    <w:rsid w:val="00D514FB"/>
    <w:rsid w:val="00D51A1B"/>
    <w:rsid w:val="00D51DAD"/>
    <w:rsid w:val="00D52E13"/>
    <w:rsid w:val="00D70FE4"/>
    <w:rsid w:val="00D81B22"/>
    <w:rsid w:val="00D95A90"/>
    <w:rsid w:val="00D965BA"/>
    <w:rsid w:val="00D974A4"/>
    <w:rsid w:val="00DA2369"/>
    <w:rsid w:val="00DA258C"/>
    <w:rsid w:val="00DA2DEA"/>
    <w:rsid w:val="00DA4F37"/>
    <w:rsid w:val="00DA50A7"/>
    <w:rsid w:val="00DB4DBB"/>
    <w:rsid w:val="00DC317A"/>
    <w:rsid w:val="00DD51A3"/>
    <w:rsid w:val="00DE3D44"/>
    <w:rsid w:val="00DE7658"/>
    <w:rsid w:val="00DE7CFF"/>
    <w:rsid w:val="00DF028D"/>
    <w:rsid w:val="00E034C5"/>
    <w:rsid w:val="00E10918"/>
    <w:rsid w:val="00E13EAA"/>
    <w:rsid w:val="00E24B08"/>
    <w:rsid w:val="00E26DC1"/>
    <w:rsid w:val="00E348C0"/>
    <w:rsid w:val="00E3722B"/>
    <w:rsid w:val="00E42B2E"/>
    <w:rsid w:val="00E47420"/>
    <w:rsid w:val="00E47488"/>
    <w:rsid w:val="00E57DB8"/>
    <w:rsid w:val="00E61616"/>
    <w:rsid w:val="00E65706"/>
    <w:rsid w:val="00E70172"/>
    <w:rsid w:val="00E80D19"/>
    <w:rsid w:val="00E94D4A"/>
    <w:rsid w:val="00E97C34"/>
    <w:rsid w:val="00EA4144"/>
    <w:rsid w:val="00EB0448"/>
    <w:rsid w:val="00EB336D"/>
    <w:rsid w:val="00EB5C7F"/>
    <w:rsid w:val="00EB64DF"/>
    <w:rsid w:val="00EC74F3"/>
    <w:rsid w:val="00EE2178"/>
    <w:rsid w:val="00EE75E0"/>
    <w:rsid w:val="00EF3FA5"/>
    <w:rsid w:val="00EF5BEA"/>
    <w:rsid w:val="00EF5E29"/>
    <w:rsid w:val="00EF652B"/>
    <w:rsid w:val="00EF7F2B"/>
    <w:rsid w:val="00F05B93"/>
    <w:rsid w:val="00F13651"/>
    <w:rsid w:val="00F1402F"/>
    <w:rsid w:val="00F25797"/>
    <w:rsid w:val="00F32234"/>
    <w:rsid w:val="00F360EA"/>
    <w:rsid w:val="00F36FFB"/>
    <w:rsid w:val="00F42D5B"/>
    <w:rsid w:val="00F47A7E"/>
    <w:rsid w:val="00F5485A"/>
    <w:rsid w:val="00F575A7"/>
    <w:rsid w:val="00F652E8"/>
    <w:rsid w:val="00F6613E"/>
    <w:rsid w:val="00F70C31"/>
    <w:rsid w:val="00F71DA0"/>
    <w:rsid w:val="00F81F5B"/>
    <w:rsid w:val="00F83477"/>
    <w:rsid w:val="00F84BE0"/>
    <w:rsid w:val="00F8633E"/>
    <w:rsid w:val="00F87D3A"/>
    <w:rsid w:val="00F908C9"/>
    <w:rsid w:val="00F90D63"/>
    <w:rsid w:val="00F92036"/>
    <w:rsid w:val="00F979EF"/>
    <w:rsid w:val="00FA340F"/>
    <w:rsid w:val="00FA78C3"/>
    <w:rsid w:val="00FB5A71"/>
    <w:rsid w:val="00FB7819"/>
    <w:rsid w:val="00FC4B2D"/>
    <w:rsid w:val="00FE4136"/>
    <w:rsid w:val="00FF17CF"/>
    <w:rsid w:val="00FF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AE2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4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1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48"/>
    <w:rPr>
      <w:rFonts w:ascii="Tahoma" w:eastAsiaTheme="minorHAnsi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5D1C21"/>
  </w:style>
  <w:style w:type="character" w:customStyle="1" w:styleId="named-content">
    <w:name w:val="named-content"/>
    <w:basedOn w:val="DefaultParagraphFont"/>
    <w:rsid w:val="007E5385"/>
  </w:style>
  <w:style w:type="character" w:customStyle="1" w:styleId="highlight2">
    <w:name w:val="highlight2"/>
    <w:basedOn w:val="DefaultParagraphFont"/>
    <w:rsid w:val="005C1EA4"/>
  </w:style>
  <w:style w:type="paragraph" w:styleId="ListParagraph">
    <w:name w:val="List Paragraph"/>
    <w:basedOn w:val="Normal"/>
    <w:uiPriority w:val="34"/>
    <w:qFormat/>
    <w:rsid w:val="003536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3645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7563F"/>
    <w:rPr>
      <w:b/>
      <w:bCs/>
    </w:rPr>
  </w:style>
  <w:style w:type="character" w:customStyle="1" w:styleId="mixed-citation">
    <w:name w:val="mixed-citation"/>
    <w:basedOn w:val="DefaultParagraphFont"/>
    <w:rsid w:val="00C7563F"/>
  </w:style>
  <w:style w:type="character" w:customStyle="1" w:styleId="ref-journal">
    <w:name w:val="ref-journal"/>
    <w:basedOn w:val="DefaultParagraphFont"/>
    <w:rsid w:val="00C7563F"/>
  </w:style>
  <w:style w:type="character" w:customStyle="1" w:styleId="ref-vol">
    <w:name w:val="ref-vol"/>
    <w:basedOn w:val="DefaultParagraphFont"/>
    <w:rsid w:val="00C7563F"/>
  </w:style>
  <w:style w:type="character" w:styleId="Emphasis">
    <w:name w:val="Emphasis"/>
    <w:basedOn w:val="DefaultParagraphFont"/>
    <w:uiPriority w:val="20"/>
    <w:qFormat/>
    <w:rsid w:val="001F0140"/>
    <w:rPr>
      <w:i/>
      <w:iCs/>
    </w:rPr>
  </w:style>
  <w:style w:type="character" w:customStyle="1" w:styleId="citation-abbreviation">
    <w:name w:val="citation-abbreviation"/>
    <w:basedOn w:val="DefaultParagraphFont"/>
    <w:rsid w:val="009F7B74"/>
  </w:style>
  <w:style w:type="character" w:customStyle="1" w:styleId="citation-publication-date">
    <w:name w:val="citation-publication-date"/>
    <w:basedOn w:val="DefaultParagraphFont"/>
    <w:rsid w:val="009F7B74"/>
  </w:style>
  <w:style w:type="character" w:customStyle="1" w:styleId="citation-volume">
    <w:name w:val="citation-volume"/>
    <w:basedOn w:val="DefaultParagraphFont"/>
    <w:rsid w:val="009F7B74"/>
  </w:style>
  <w:style w:type="character" w:customStyle="1" w:styleId="citation-issue">
    <w:name w:val="citation-issue"/>
    <w:basedOn w:val="DefaultParagraphFont"/>
    <w:rsid w:val="009F7B74"/>
  </w:style>
  <w:style w:type="character" w:customStyle="1" w:styleId="citation-flpages">
    <w:name w:val="citation-flpages"/>
    <w:basedOn w:val="DefaultParagraphFont"/>
    <w:rsid w:val="009F7B74"/>
  </w:style>
  <w:style w:type="paragraph" w:customStyle="1" w:styleId="EndNoteBibliography">
    <w:name w:val="EndNote Bibliography"/>
    <w:basedOn w:val="Normal"/>
    <w:link w:val="EndNoteBibliographyChar"/>
    <w:rsid w:val="00A61DF3"/>
    <w:pPr>
      <w:spacing w:after="0" w:line="240" w:lineRule="auto"/>
    </w:pPr>
    <w:rPr>
      <w:rFonts w:ascii="Calibri" w:eastAsia="MS Mincho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A61DF3"/>
    <w:rPr>
      <w:rFonts w:ascii="Calibri" w:eastAsia="MS Mincho" w:hAnsi="Calibri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26EF5"/>
  </w:style>
  <w:style w:type="paragraph" w:styleId="Footer">
    <w:name w:val="footer"/>
    <w:basedOn w:val="Normal"/>
    <w:link w:val="FooterChar"/>
    <w:uiPriority w:val="99"/>
    <w:unhideWhenUsed/>
    <w:rsid w:val="009C50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0F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C50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64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13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48"/>
    <w:rPr>
      <w:rFonts w:ascii="Tahoma" w:eastAsiaTheme="minorHAnsi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5D1C21"/>
  </w:style>
  <w:style w:type="character" w:customStyle="1" w:styleId="named-content">
    <w:name w:val="named-content"/>
    <w:basedOn w:val="DefaultParagraphFont"/>
    <w:rsid w:val="007E5385"/>
  </w:style>
  <w:style w:type="character" w:customStyle="1" w:styleId="highlight2">
    <w:name w:val="highlight2"/>
    <w:basedOn w:val="DefaultParagraphFont"/>
    <w:rsid w:val="005C1EA4"/>
  </w:style>
  <w:style w:type="paragraph" w:styleId="ListParagraph">
    <w:name w:val="List Paragraph"/>
    <w:basedOn w:val="Normal"/>
    <w:uiPriority w:val="34"/>
    <w:qFormat/>
    <w:rsid w:val="003536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3645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C7563F"/>
    <w:rPr>
      <w:b/>
      <w:bCs/>
    </w:rPr>
  </w:style>
  <w:style w:type="character" w:customStyle="1" w:styleId="mixed-citation">
    <w:name w:val="mixed-citation"/>
    <w:basedOn w:val="DefaultParagraphFont"/>
    <w:rsid w:val="00C7563F"/>
  </w:style>
  <w:style w:type="character" w:customStyle="1" w:styleId="ref-journal">
    <w:name w:val="ref-journal"/>
    <w:basedOn w:val="DefaultParagraphFont"/>
    <w:rsid w:val="00C7563F"/>
  </w:style>
  <w:style w:type="character" w:customStyle="1" w:styleId="ref-vol">
    <w:name w:val="ref-vol"/>
    <w:basedOn w:val="DefaultParagraphFont"/>
    <w:rsid w:val="00C7563F"/>
  </w:style>
  <w:style w:type="character" w:styleId="Emphasis">
    <w:name w:val="Emphasis"/>
    <w:basedOn w:val="DefaultParagraphFont"/>
    <w:uiPriority w:val="20"/>
    <w:qFormat/>
    <w:rsid w:val="001F0140"/>
    <w:rPr>
      <w:i/>
      <w:iCs/>
    </w:rPr>
  </w:style>
  <w:style w:type="character" w:customStyle="1" w:styleId="citation-abbreviation">
    <w:name w:val="citation-abbreviation"/>
    <w:basedOn w:val="DefaultParagraphFont"/>
    <w:rsid w:val="009F7B74"/>
  </w:style>
  <w:style w:type="character" w:customStyle="1" w:styleId="citation-publication-date">
    <w:name w:val="citation-publication-date"/>
    <w:basedOn w:val="DefaultParagraphFont"/>
    <w:rsid w:val="009F7B74"/>
  </w:style>
  <w:style w:type="character" w:customStyle="1" w:styleId="citation-volume">
    <w:name w:val="citation-volume"/>
    <w:basedOn w:val="DefaultParagraphFont"/>
    <w:rsid w:val="009F7B74"/>
  </w:style>
  <w:style w:type="character" w:customStyle="1" w:styleId="citation-issue">
    <w:name w:val="citation-issue"/>
    <w:basedOn w:val="DefaultParagraphFont"/>
    <w:rsid w:val="009F7B74"/>
  </w:style>
  <w:style w:type="character" w:customStyle="1" w:styleId="citation-flpages">
    <w:name w:val="citation-flpages"/>
    <w:basedOn w:val="DefaultParagraphFont"/>
    <w:rsid w:val="009F7B74"/>
  </w:style>
  <w:style w:type="paragraph" w:customStyle="1" w:styleId="EndNoteBibliography">
    <w:name w:val="EndNote Bibliography"/>
    <w:basedOn w:val="Normal"/>
    <w:link w:val="EndNoteBibliographyChar"/>
    <w:rsid w:val="00A61DF3"/>
    <w:pPr>
      <w:spacing w:after="0" w:line="240" w:lineRule="auto"/>
    </w:pPr>
    <w:rPr>
      <w:rFonts w:ascii="Calibri" w:eastAsia="MS Mincho" w:hAnsi="Calibri" w:cs="Times New Roman"/>
      <w:noProof/>
      <w:sz w:val="24"/>
      <w:szCs w:val="24"/>
    </w:rPr>
  </w:style>
  <w:style w:type="character" w:customStyle="1" w:styleId="EndNoteBibliographyChar">
    <w:name w:val="EndNote Bibliography Char"/>
    <w:link w:val="EndNoteBibliography"/>
    <w:rsid w:val="00A61DF3"/>
    <w:rPr>
      <w:rFonts w:ascii="Calibri" w:eastAsia="MS Mincho" w:hAnsi="Calibri" w:cs="Times New Roman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26EF5"/>
  </w:style>
  <w:style w:type="paragraph" w:styleId="Footer">
    <w:name w:val="footer"/>
    <w:basedOn w:val="Normal"/>
    <w:link w:val="FooterChar"/>
    <w:uiPriority w:val="99"/>
    <w:unhideWhenUsed/>
    <w:rsid w:val="009C50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0FF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C5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5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5573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91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4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8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770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6928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7725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367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914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1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3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177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73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792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68843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0791868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58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282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30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1509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336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2163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2362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159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8067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9033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831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244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227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35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9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3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47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1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192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203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919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14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4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6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616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3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13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324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234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9036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2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37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4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1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93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444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392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6627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888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15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4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7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7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76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91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341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229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3112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313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4870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3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4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143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65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227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338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010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7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39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064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226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3218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222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709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793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5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7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7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7404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965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68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62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4283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1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187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32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2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96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6043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3690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236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125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din Tozeren</dc:creator>
  <cp:lastModifiedBy>Real, Francis Frank</cp:lastModifiedBy>
  <cp:revision>2</cp:revision>
  <cp:lastPrinted>2014-07-01T16:28:00Z</cp:lastPrinted>
  <dcterms:created xsi:type="dcterms:W3CDTF">2015-10-10T21:56:00Z</dcterms:created>
  <dcterms:modified xsi:type="dcterms:W3CDTF">2015-10-10T21:56:00Z</dcterms:modified>
</cp:coreProperties>
</file>